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autoSpaceDE w:val="false"/>
        <w:ind w:right="-621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material 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/>
        <w:t>Genbank accession numbers for sequences analyzed in this study.</w:t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720"/>
        <w:gridCol w:w="9258"/>
      </w:tblGrid>
      <w:tr>
        <w:trPr>
          <w:trHeight w:val="300" w:hRule="atLeast"/>
        </w:trPr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xon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ade</w:t>
            </w:r>
          </w:p>
        </w:tc>
        <w:tc>
          <w:tcPr>
            <w:tcW w:w="9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bank Accession numbers</w:t>
            </w:r>
          </w:p>
        </w:tc>
      </w:tr>
      <w:tr>
        <w:trPr>
          <w:trHeight w:val="7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 chanc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Himalayan wolf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HWA (AY333738), HWB (AY333739), HWC (AY333740), HWD (AY333741), HWE (AY333742)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 chanc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Himalayan wolf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H8 (KC414576)</w:t>
            </w:r>
          </w:p>
        </w:tc>
      </w:tr>
      <w:tr>
        <w:trPr>
          <w:trHeight w:val="6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 chanc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wolf-dog clade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hina-XJ2 (KC414578), China-NM5 (KC414568), Mongolia-wo252 (AB480744), Mongolia (AB007378), Russia-wo251 (AB480743)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anis lupus pallipes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ndian wolf clade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WA (AY333743), IWB (AY333744), IWC (AY333745), IWD (AY333746)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anis lupus pallipes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wolf-dog clade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audi Arabia (DQ480506)</w:t>
            </w:r>
          </w:p>
        </w:tc>
      </w:tr>
      <w:tr>
        <w:trPr>
          <w:trHeight w:val="9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ndian dog clades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DA (AY333727), IDB (AY333728), IDC (AY333729), IDD (AY333730), IDE (AY333731), IDF (AY333732), IDG (AY333733), IDH (AY333734), IDI (AY333735), IDJ (AY333736), IDK (AY333737)</w:t>
            </w:r>
          </w:p>
        </w:tc>
      </w:tr>
      <w:tr>
        <w:trPr>
          <w:trHeight w:val="6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Domestic dogs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Belgium (KM201268), Czechoslovakia (KJ776749), IranA15 (HQ261490), Iran D14 (KC540940), Tibetan Mastiff-H3 (KJ934225), Tibetan Mastif-H8 (KJ934230)</w:t>
            </w:r>
          </w:p>
        </w:tc>
      </w:tr>
      <w:tr>
        <w:trPr>
          <w:trHeight w:val="6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ray wolf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anada (DQ480508), Sweden (DQ480504), Japan (AB480742), China (KF857179), Iran (KC540917)</w:t>
            </w:r>
          </w:p>
        </w:tc>
      </w:tr>
      <w:tr>
        <w:trPr>
          <w:trHeight w:val="9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ray wolf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taly-W1 (AF338303), Italy W2(AF338304), Italy-W3 (AF338305), Italy-W4 (AF338306), Italy W5 (AF338307), Italy-W6 (AF338308), Italy-W7 (AF338309), Italy-W8 (AF338310), Italy-W9 (AF338311), Italy-W10 (AF338312)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lupus lupaste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frican wolf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Ethiopia (HQ845259), Mali (JQ088684), Senegal (JQ088683)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anis aureus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olden Jackal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erbia (HQ845260), India (AY289997)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simiens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Ethiopian Wolf</w:t>
            </w:r>
          </w:p>
        </w:tc>
        <w:tc>
          <w:tcPr>
            <w:tcW w:w="9258" w:type="dxa"/>
            <w:tcBorders/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HQ845261, CS02 (AY562099), CS03(AY562100)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aned wolf</w:t>
            </w:r>
          </w:p>
        </w:tc>
        <w:tc>
          <w:tcPr>
            <w:tcW w:w="9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KJ508409</w:t>
            </w:r>
          </w:p>
        </w:tc>
      </w:tr>
    </w:tbl>
    <w:p>
      <w:pPr>
        <w:pStyle w:val="Normal"/>
        <w:widowControl w:val="false"/>
        <w:suppressLineNumbers/>
        <w:autoSpaceDE w:val="false"/>
        <w:ind w:left="-540" w:right="-621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widowControl w:val="false"/>
        <w:suppressLineNumbers/>
        <w:autoSpaceDE w:val="false"/>
        <w:ind w:left="-540" w:right="-621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widowControl w:val="false"/>
        <w:suppressLineNumbers/>
        <w:autoSpaceDE w:val="false"/>
        <w:ind w:left="-540" w:right="-621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160"/>
        <w:rPr>
          <w:b/>
          <w:b/>
          <w:color w:val="000000"/>
        </w:rPr>
      </w:pPr>
      <w:r>
        <w:rPr>
          <w:b/>
          <w:color w:val="000000"/>
        </w:rPr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6:33:00Z</dcterms:created>
  <dc:creator>user</dc:creator>
  <dc:description/>
  <cp:keywords/>
  <dc:language>en-US</dc:language>
  <cp:lastModifiedBy>Madhu Chetri</cp:lastModifiedBy>
  <dcterms:modified xsi:type="dcterms:W3CDTF">2016-03-24T14:34:00Z</dcterms:modified>
  <cp:revision>4</cp:revision>
  <dc:subject/>
  <dc:title/>
</cp:coreProperties>
</file>